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spacing w:lineRule="auto" w:line="480" w:before="0" w:after="0"/>
        <w:jc w:val="both"/>
        <w:rPr>
          <w:rFonts w:ascii="Arial" w:hAnsi="Arial" w:cs="Arial"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  <w:t>Supplementary Materials and Metho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p>
      <w:pPr>
        <w:pStyle w:val="Standard1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Cell sorting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Spleenic cells were Fc blocked with rat anti-mouse CD16/32 antibody (BD Pharmingen), stained for the FACS sorting with B220-FITC (RA3-6B2) (Biolegend) and DAPI and B220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DAPI</w:t>
      </w:r>
      <w:r>
        <w:rPr>
          <w:rFonts w:cs="Arial" w:ascii="Arial" w:hAnsi="Arial"/>
          <w:vertAlign w:val="superscript"/>
        </w:rPr>
        <w:t>–</w:t>
      </w:r>
      <w:r>
        <w:rPr>
          <w:rFonts w:cs="Arial" w:ascii="Arial" w:hAnsi="Arial"/>
        </w:rPr>
        <w:t xml:space="preserve"> cells were sorted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troviral vectors and retrovirus production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All C/EBPβ mutations were validated by sequencing. Retroviral stocks were prepared by transfection of Plat-E cells using CaCl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standard protocol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ell culture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For obtaining bone marrow-derived macrophages, FACS sorted Lin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bone marrow cells were cultured in IMDM medium, 20% hiFCS, 50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μM 2-mercaptoethanol (Invitrogen) supplemented with 10 ng/ml M-CSF (Peprotech)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tandard1"/>
        <w:spacing w:lineRule="auto" w:line="480" w:before="0" w:after="0"/>
        <w:jc w:val="both"/>
        <w:rPr>
          <w:rFonts w:ascii="Arial" w:hAnsi="Arial" w:cs="Arial"/>
          <w:b/>
          <w:b/>
          <w:color w:val="E8000E"/>
        </w:rPr>
      </w:pPr>
      <w:r>
        <w:rPr>
          <w:rFonts w:cs="Arial" w:ascii="Arial" w:hAnsi="Arial"/>
          <w:b/>
        </w:rPr>
        <w:t>Intracellular protein staining, AnnexinV staining and Phagocytosis assay</w:t>
      </w:r>
    </w:p>
    <w:p>
      <w:pPr>
        <w:pStyle w:val="Standard1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For the intracellular C/EBPβ staining, after extracellular marker staining, fixation and permeabilization with BD Cytofix/Cytoperm Buffer, cells were stained with anti-C/EBPβ rabbit antibody (Santa Cruz, C-19) and then with anti – rabbit PE conjugated antibody (Jackson Immuno Research). Antibody dilutions and washing steps were performed in 1xPerm Wash Buffer (BD). The relative C/EBPβ expression in the virus-infected cells was calculated as the change (mean) of C/EBPβ fluorescence of the probes incubated with or without the primary C/EBPβ antibody and after subtraction of the endogenous expression for each sample. For AnnexinV staining, 6 days after the infection, cells were incubated with Mouse BD Fc Block (BD Pharmingen), stained for surface marker expression, and then with AnnexinV-APC (BD Pharmingen) and DAPI in 1x AnnexinV binding buffer (Biolegend) according to manufacture’s instructions. For the phagocytosis assays, 10 days reprogrammed cells were incubated with 1,0 μm Blue (365/415) fluorescent carboxylate-modified microspheres (Molecular Probes) and fixed with 1% paraformaldehyde before FACS analyses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tandard1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estern Blotting</w:t>
      </w:r>
    </w:p>
    <w:p>
      <w:pPr>
        <w:pStyle w:val="Standard1"/>
        <w:spacing w:lineRule="auto" w:line="480" w:before="0" w:after="0"/>
        <w:jc w:val="both"/>
        <w:rPr/>
      </w:pPr>
      <w:r>
        <w:rPr>
          <w:rFonts w:cs="Arial" w:ascii="Arial" w:hAnsi="Arial"/>
        </w:rPr>
        <w:t>Before the Western blotting, cells were lysed on ice in RIPA buffer (50mM Tris/HCL, pH 7.4, 150mM NaCl, 1% NP–40, 0,25% Sodium Deoxycholat, 0,1% SDS, 1mM EDTA) supplemented with protease inhibitors (1 mM Na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VO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>, phenanthroline, DTT and PMSF; 10 μg/ml pepstatin, aprotenin A and leupeptin (all AppliChem)). Proteins were separated by SDS-PAGE, followed by blotting and detection with polyclonal rabbit anti-C/EBPβ (Santa Cruz, C-19 or Leutz lab) and monoclonal mouse anti-α-tubulin antibody (Santa Cruz). Blots were incubated with IRDye™ 680 goat anti-rabbit and IRDye™ 800CW goat anti-mouse IgG (LI-COR) and scanned with the Odyssey Infrared Imaging System (LI-COR).</w:t>
      </w:r>
    </w:p>
    <w:p>
      <w:pPr>
        <w:pStyle w:val="Standard1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tandard1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mmunoglobulin Gene Rearrangements</w:t>
      </w:r>
    </w:p>
    <w:p>
      <w:pPr>
        <w:pStyle w:val="Standard1"/>
        <w:spacing w:lineRule="auto" w:line="480" w:before="0" w:after="0"/>
        <w:jc w:val="both"/>
        <w:rPr/>
      </w:pPr>
      <w:r>
        <w:rPr>
          <w:rFonts w:cs="Arial" w:ascii="Arial" w:hAnsi="Arial"/>
        </w:rPr>
        <w:t>GFP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D11b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and GFP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D19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 from S17 co-cultures were sorted by FACS at 6 or 9 dpi. After extraction of genomic DNA, D</w:t>
      </w:r>
      <w:r>
        <w:rPr>
          <w:rFonts w:cs="Arial" w:ascii="Arial" w:hAnsi="Arial"/>
          <w:vertAlign w:val="subscript"/>
        </w:rPr>
        <w:t>H</w:t>
      </w:r>
      <w:r>
        <w:rPr>
          <w:rFonts w:cs="Arial" w:ascii="Arial" w:hAnsi="Arial"/>
        </w:rPr>
        <w:t>J</w:t>
      </w:r>
      <w:r>
        <w:rPr>
          <w:rFonts w:cs="Arial" w:ascii="Arial" w:hAnsi="Arial"/>
          <w:vertAlign w:val="subscript"/>
        </w:rPr>
        <w:t>H</w:t>
      </w:r>
      <w:r>
        <w:rPr>
          <w:rFonts w:cs="Arial" w:ascii="Arial" w:hAnsi="Arial"/>
        </w:rPr>
        <w:t xml:space="preserve"> rearrangements were examined by the primer pair D</w:t>
      </w:r>
      <w:r>
        <w:rPr>
          <w:rFonts w:cs="Arial" w:ascii="Arial" w:hAnsi="Arial"/>
          <w:vertAlign w:val="subscript"/>
        </w:rPr>
        <w:t>FS</w:t>
      </w:r>
      <w:r>
        <w:rPr>
          <w:rFonts w:cs="Arial" w:ascii="Arial" w:hAnsi="Arial"/>
        </w:rPr>
        <w:t xml:space="preserve"> and J</w:t>
      </w:r>
      <w:r>
        <w:rPr>
          <w:rFonts w:cs="Arial" w:ascii="Arial" w:hAnsi="Arial"/>
          <w:vertAlign w:val="subscript"/>
        </w:rPr>
        <w:t>H</w:t>
      </w:r>
      <w:r>
        <w:rPr>
          <w:rFonts w:cs="Arial" w:ascii="Arial" w:hAnsi="Arial"/>
        </w:rPr>
        <w:t>4A together with D</w:t>
      </w:r>
      <w:r>
        <w:rPr>
          <w:rFonts w:cs="Arial" w:ascii="Arial" w:hAnsi="Arial"/>
          <w:vertAlign w:val="subscript"/>
        </w:rPr>
        <w:t>Q</w:t>
      </w:r>
      <w:r>
        <w:rPr>
          <w:rFonts w:cs="Arial" w:ascii="Arial" w:hAnsi="Arial"/>
        </w:rPr>
        <w:t xml:space="preserve">52 for germ line locus configuration . Bone marrow-derived macrophages cultured </w:t>
      </w:r>
      <w:r>
        <w:rPr>
          <w:rFonts w:cs="Arial" w:ascii="Arial" w:hAnsi="Arial"/>
          <w:i/>
        </w:rPr>
        <w:t>in vitro</w:t>
      </w:r>
      <w:r>
        <w:rPr>
          <w:rFonts w:cs="Arial" w:ascii="Arial" w:hAnsi="Arial"/>
        </w:rPr>
        <w:t xml:space="preserve"> and splenic B cells were used as controls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Reference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284" w:hanging="284"/>
        <w:jc w:val="both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0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1. Ehlich A, Martin V, Muller W, Rajewsky K (1994) Analysis of the B-cell progenitor compartment at the level of single cells. Current biology : CB 4: 573-58</w:t>
      </w:r>
      <w:bookmarkEnd w:id="0"/>
      <w:r>
        <w:rPr>
          <w:rFonts w:cs="Arial" w:ascii="Arial" w:hAnsi="Arial"/>
          <w:lang w:val="en-US" w:eastAsia="en-US"/>
        </w:rPr>
        <w:t>3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</w:t>
      </w:r>
    </w:p>
    <w:sectPr>
      <w:footerReference w:type="default" r:id="rId2"/>
      <w:type w:val="nextPage"/>
      <w:pgSz w:w="11906" w:h="16838"/>
      <w:pgMar w:left="1134" w:right="1127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eitenzahl1">
    <w:name w:val="Seitenzahl1"/>
    <w:qFormat/>
    <w:rPr>
      <w:color w:val="000000"/>
      <w:sz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ヒラギノ角ゴ Pro W3;ヒラギノ角ゴ Pro W3" w:cs="Times New Roman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ieFormA">
    <w:name w:val="Freie Form A"/>
    <w:qFormat/>
    <w:pPr>
      <w:widowControl/>
      <w:bidi w:val="0"/>
    </w:pPr>
    <w:rPr>
      <w:rFonts w:ascii="Cambria" w:hAnsi="Cambria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Standard1">
    <w:name w:val="Standard1"/>
    <w:qFormat/>
    <w:pPr>
      <w:widowControl/>
      <w:bidi w:val="0"/>
      <w:spacing w:before="0" w:after="200"/>
    </w:pPr>
    <w:rPr>
      <w:rFonts w:ascii="Cambria" w:hAnsi="Cambri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FreieForm">
    <w:name w:val="Frei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Kopfzeile1">
    <w:name w:val="Kopfzeile1"/>
    <w:qFormat/>
    <w:pPr>
      <w:widowControl/>
      <w:tabs>
        <w:tab w:val="clear" w:pos="720"/>
        <w:tab w:val="center" w:pos="4536" w:leader="none"/>
        <w:tab w:val="right" w:pos="9072" w:leader="none"/>
      </w:tabs>
      <w:bidi w:val="0"/>
    </w:pPr>
    <w:rPr>
      <w:rFonts w:ascii="Cambria" w:hAnsi="Cambri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eastAsia="Times New Roman"/>
      <w:color w:val="000000"/>
    </w:rPr>
  </w:style>
  <w:style w:type="paragraph" w:styleId="Standard3">
    <w:name w:val="Standard3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9:55:00Z</dcterms:created>
  <dc:creator>Bilyana Stoilova</dc:creator>
  <dc:description/>
  <cp:keywords/>
  <dc:language>en-US</dc:language>
  <cp:lastModifiedBy>Bilyana Stoilova</cp:lastModifiedBy>
  <dcterms:modified xsi:type="dcterms:W3CDTF">2013-05-10T07:57:00Z</dcterms:modified>
  <cp:revision>1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